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3</w:t>
      </w:r>
      <w:r>
        <w:rPr>
          <w:lang w:val="en-US"/>
        </w:rPr>
        <w:t xml:space="preserve"> Summary of best three models based on CWM and FD</w:t>
      </w:r>
      <w:r>
        <w:rPr>
          <w:vertAlign w:val="subscript"/>
          <w:lang w:val="en-US"/>
        </w:rPr>
        <w:t>Q</w:t>
      </w:r>
    </w:p>
    <w:tbl>
      <w:tblPr>
        <w:tblW w:w="113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728"/>
        <w:gridCol w:w="1173"/>
        <w:gridCol w:w="1173"/>
        <w:gridCol w:w="838"/>
        <w:gridCol w:w="1173"/>
        <w:gridCol w:w="1173"/>
        <w:gridCol w:w="839"/>
        <w:gridCol w:w="1173"/>
        <w:gridCol w:w="1173"/>
        <w:gridCol w:w="838"/>
      </w:tblGrid>
      <w:tr>
        <w:trPr/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  <w:t>Response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  <w:t>Model 1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  <w:t>Model 2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odel 3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lected traits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Estimates 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l. weight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lected traits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l. weight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lected traits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stimates 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l. weight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Biomass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fr-FR"/>
              </w:rPr>
            </w:pPr>
            <w:r>
              <w:rPr>
                <w:lang w:val="fr-FR"/>
              </w:rPr>
              <w:t>-823.66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fr-FR"/>
              </w:rPr>
            </w:pPr>
            <w:r>
              <w:rPr>
                <w:lang w:val="fr-FR"/>
              </w:rPr>
              <w:t>-1608.25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55.85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WM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.shoot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27.78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.shoot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29.34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vert.leaf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-102.69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vert.lea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40.21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t.lea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37.8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03.7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.lea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12.84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.lea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35.5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iom: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-5.6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-325.55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-372.7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-264.3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f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89.9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oot.typ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03.9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f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58.6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.rhythm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-96.54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f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29.6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.rhythm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-125.4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#seed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-25.59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.rhythm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-110.5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D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0.77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6.96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1.46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MF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8.0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818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826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lang w:val="fr-FR"/>
              </w:rPr>
              <w:t>R</w:t>
            </w:r>
            <w:r>
              <w:rPr>
                <w:vertAlign w:val="superscript"/>
                <w:lang w:val="fr-FR"/>
              </w:rPr>
              <w:t>2</w:t>
            </w:r>
            <w:r>
              <w:rPr>
                <w:lang w:val="fr-FR"/>
              </w:rPr>
              <w:t>=0.813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E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fr-FR"/>
              </w:rPr>
            </w:pPr>
            <w:r>
              <w:rPr>
                <w:lang w:val="fr-FR"/>
              </w:rPr>
              <w:t>-1131.79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fr-FR"/>
              </w:rPr>
            </w:pPr>
            <w:r>
              <w:rPr>
                <w:lang w:val="fr-FR"/>
              </w:rPr>
              <w:t>-1151.3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fr-FR"/>
              </w:rPr>
            </w:pPr>
            <w:r>
              <w:rPr>
                <w:lang w:val="fr-FR"/>
              </w:rPr>
              <w:t>-1077.99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CWM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vert.leaf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fr-FR"/>
              </w:rPr>
            </w:pPr>
            <w:r>
              <w:rPr>
                <w:lang w:val="fr-FR"/>
              </w:rPr>
              <w:t>-163.17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vert.leaf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fr-FR"/>
              </w:rPr>
            </w:pPr>
            <w:r>
              <w:rPr>
                <w:lang w:val="fr-FR"/>
              </w:rPr>
              <w:t>-157.08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vert.leaf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-152.22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.lea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08.69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.lea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  <w:t>324.3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  <w:t>SL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  <w:t>-3.6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it-IT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  <w:t>-357.6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it-IT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330.5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.lea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15.6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root.dep</w:t>
            </w:r>
            <w:r>
              <w:rPr>
                <w:sz w:val="20"/>
                <w:szCs w:val="20"/>
                <w:lang w:val="en-GB"/>
              </w:rPr>
              <w:t>th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3.84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root.dep</w:t>
            </w:r>
            <w:r>
              <w:rPr>
                <w:sz w:val="20"/>
                <w:szCs w:val="20"/>
                <w:lang w:val="en-GB"/>
              </w:rPr>
              <w:t>th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0.7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347.5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oot.typ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91.20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oot.typ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64.8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root.dep</w:t>
            </w:r>
            <w:r>
              <w:rPr>
                <w:sz w:val="20"/>
                <w:szCs w:val="20"/>
                <w:lang w:val="en-GB"/>
              </w:rPr>
              <w:t>th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9.3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if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0.13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if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82.7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oot.typ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87.4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.rhythm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110.9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.rhythm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106.3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if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47.9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.rhythm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111.93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D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0.58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9.20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9.43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lonal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8.34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lonal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2.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lonal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8.9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MF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3.65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MF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4.47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=0.776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=0.768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=0.777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E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80.25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912.18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31.57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WM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Arial"/>
                <w:lang w:val="en-GB"/>
              </w:rPr>
              <w:t>clonal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356.38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oot.type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lang w:val="en-GB"/>
              </w:rPr>
              <w:t>-336.56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85.94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oot.typ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387.9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lonal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220.0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#seed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56.0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D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.leaf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43.35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.leaf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6.23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.leaf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36.89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ife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93.36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=0.317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=0.33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=0.468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E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110.26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6.71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73.91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WM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484.97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597.19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653.33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oot.typ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49.31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oot.typ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91.9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oot.typ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85.9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.seed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4.4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D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.leaf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106.48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MF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66.32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.leaf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117.38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if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11.11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lea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06.6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f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15.7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9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fe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-108.23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396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39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383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</w:tbl>
    <w:p>
      <w:pPr>
        <w:pStyle w:val="Normal"/>
        <w:spacing w:before="240" w:after="0"/>
        <w:rPr>
          <w:lang w:val="en-GB"/>
        </w:rPr>
      </w:pPr>
      <w:r>
        <w:rPr>
          <w:lang w:val="en-GB"/>
        </w:rPr>
        <w:t>For abbreviations of variable names see Table 2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5:37:00Z</dcterms:created>
  <dc:creator>Jens Schumacher</dc:creator>
  <dc:description/>
  <cp:keywords/>
  <dc:language>en-US</dc:language>
  <cp:lastModifiedBy>roscher</cp:lastModifiedBy>
  <dcterms:modified xsi:type="dcterms:W3CDTF">2012-03-03T22:12:00Z</dcterms:modified>
  <cp:revision>4</cp:revision>
  <dc:subject/>
  <dc:title>Table S4 Summary of best three models based on CWM and FDQ</dc:title>
</cp:coreProperties>
</file>